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Table S2. Covariates from HGLM included in the final administrative claims model to predict 30-day mortality.*†‡</w:t>
      </w:r>
    </w:p>
    <w:p>
      <w:pPr>
        <w:pStyle w:val="Normal"/>
        <w:spacing w:lineRule="auto" w:line="480"/>
        <w:jc w:val="center"/>
        <w:rPr>
          <w:rFonts w:ascii="Verdana" w:hAnsi="Verdana" w:eastAsia="Arial Unicode MS" w:cs="Verdana"/>
          <w:b/>
          <w:b/>
          <w:bCs/>
          <w:sz w:val="20"/>
          <w:szCs w:val="20"/>
        </w:rPr>
      </w:pPr>
      <w:r>
        <w:rPr>
          <w:rFonts w:eastAsia="Arial Unicode MS" w:cs="Verdana" w:ascii="Verdana" w:hAnsi="Verdana"/>
          <w:b/>
          <w:bCs/>
          <w:sz w:val="20"/>
          <w:szCs w:val="20"/>
        </w:rPr>
      </w:r>
    </w:p>
    <w:tbl>
      <w:tblPr>
        <w:tblW w:w="1395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90"/>
        <w:gridCol w:w="2250"/>
        <w:gridCol w:w="1530"/>
        <w:gridCol w:w="1980"/>
        <w:gridCol w:w="1620"/>
        <w:gridCol w:w="1260"/>
      </w:tblGrid>
      <w:tr>
        <w:trPr>
          <w:trHeight w:val="264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Variable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b/>
                <w:b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b/>
                <w:sz w:val="20"/>
                <w:szCs w:val="20"/>
              </w:rPr>
              <w:t>Frequency, N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Estim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tandard Err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Odds Rati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5% CI</w:t>
            </w:r>
          </w:p>
        </w:tc>
      </w:tr>
      <w:tr>
        <w:trPr>
          <w:trHeight w:val="264" w:hRule="atLeast"/>
        </w:trPr>
        <w:tc>
          <w:tcPr>
            <w:tcW w:w="5220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ercept</w:t>
            </w:r>
          </w:p>
        </w:tc>
        <w:tc>
          <w:tcPr>
            <w:tcW w:w="23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3.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3950" w:type="dxa"/>
            <w:gridSpan w:val="7"/>
            <w:tcBorders/>
          </w:tcPr>
          <w:p>
            <w:pPr>
              <w:pStyle w:val="Normal"/>
              <w:spacing w:lineRule="auto" w:line="480" w:before="120" w:after="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emographic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Age – 65, (continuous variable, mean </w:t>
            </w:r>
            <w:r>
              <w:rPr>
                <w:rFonts w:eastAsia="Arial Unicode MS" w:cs="Verdana" w:ascii="Verdana" w:hAnsi="Verdana"/>
                <w:sz w:val="20"/>
                <w:szCs w:val="20"/>
              </w:rPr>
              <w:t>15.2 ± 8.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449,296 (1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5-1.05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l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97,727 (44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5-1.30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linica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b/>
                <w:b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napToGrid w:val="false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PCI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5,994 (1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7-0.58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coronary artery bypass graftin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2,979 (5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0-0.66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heart failure (HCC 8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63,048 (36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3-1.28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ry of myocardial infarction (HCC 8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5,786 (3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0-1.30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stable angina (HCC 8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31,282 (7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4-0.91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nic atherosclerosis (HCC 83, 8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82,007 (40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3-0.96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lvular heart disease (HCC 8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51,227 (11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7-1.34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ypertension (HCC 89, 9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95,898 (4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-0.82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oke (HCC 95, 9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51,892 (11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-1.17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erebrovascular disease (HCC 97,98,99,10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61,234 (1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-0.96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nal failure (HCC 13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34,986 (7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7-1.34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PD (HCC 10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16,375 (48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0.95-</w:t>
            </w:r>
            <w:r>
              <w:rPr>
                <w:rFonts w:eastAsia="Arial Unicode MS" w:cs="Verdana" w:ascii="Verdana" w:hAnsi="Verdana"/>
                <w:sz w:val="20"/>
                <w:szCs w:val="20"/>
              </w:rPr>
              <w:t>0.98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neumonia (HCC 111-11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67,559 (3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09-1.13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rotein calorie malnutrition (HCC 2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  <w:lang w:val="fr-FR"/>
              </w:rPr>
              <w:t>37,114 (8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7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.08-2.19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Dementia (HCC 49, 5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  <w:lang w:val="fr-FR"/>
              </w:rPr>
              <w:t>111,248 (24.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.63-1</w:t>
            </w:r>
            <w:r>
              <w:rPr>
                <w:rFonts w:cs="Verdana" w:ascii="Verdana" w:hAnsi="Verdana"/>
                <w:sz w:val="20"/>
                <w:szCs w:val="20"/>
              </w:rPr>
              <w:t>.69</w:t>
            </w:r>
          </w:p>
        </w:tc>
      </w:tr>
      <w:tr>
        <w:trPr>
          <w:trHeight w:val="528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02" w:leader="none"/>
              </w:tabs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miplegia, paraplegia, paralysis, functional disability (HCC 100-102, 68, 69, 177, 17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202" w:leader="none"/>
              </w:tabs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34,362 (7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4-1.32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ipheral vascular disease (HCC 104, 10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95,064 (21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-1.15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tastatic or other major cancers (HCC 7-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34,385 (7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93-3.09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uma in last year (HCC 154-156, 158-16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31,100 (29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-1.12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jor psychiatric disorders (HCC 54-5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44,910 (10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-1.17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ronic liver disease (HCC 25-2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5,302 (1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0-1.72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vere hematological disorders (HCC 4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2,878 (2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6-1.38</w:t>
            </w:r>
          </w:p>
        </w:tc>
      </w:tr>
      <w:tr>
        <w:trPr>
          <w:trHeight w:val="528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02" w:leader="none"/>
              </w:tabs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ron deficiency and other/unspecified anemias and blood disease (HCC 4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202" w:leader="none"/>
              </w:tabs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45,841 (32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4-1.08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pression (HCC 5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32,945 (7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9-1.16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rkinson's and Huntington's diseases (HCC 7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9,527 (4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-1.26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izure disorders and convulsions (HCC 7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5,163 (5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-1.15</w:t>
            </w:r>
          </w:p>
        </w:tc>
      </w:tr>
      <w:tr>
        <w:trPr>
          <w:trHeight w:val="528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02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Fibrosis of lung and other chronic lung disorders (HCC 10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tabs>
                <w:tab w:val="clear" w:pos="720"/>
                <w:tab w:val="left" w:pos="202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,477 (7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8-1.14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sthma (HCC 11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21,780 (4.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0.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6-0.62</w:t>
            </w:r>
          </w:p>
        </w:tc>
      </w:tr>
      <w:tr>
        <w:trPr>
          <w:trHeight w:val="264" w:hRule="atLeast"/>
        </w:trPr>
        <w:tc>
          <w:tcPr>
            <w:tcW w:w="531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rtebral fractures (HCC 15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eastAsia="Arial Unicode MS" w:cs="Verdana" w:ascii="Verdana" w:hAnsi="Verdana"/>
                <w:sz w:val="20"/>
                <w:szCs w:val="20"/>
              </w:rPr>
              <w:t>14,602 (3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0" w:leader="none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eastAsia="Arial Unicode MS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7-1.27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 xml:space="preserve">* </w:t>
      </w:r>
      <w:r>
        <w:rPr>
          <w:rFonts w:eastAsia="Arial Unicode MS" w:cs="Verdana" w:ascii="Verdana" w:hAnsi="Verdana"/>
          <w:bCs/>
          <w:sz w:val="20"/>
          <w:szCs w:val="20"/>
        </w:rPr>
        <w:t xml:space="preserve">Based on the 2000 </w:t>
      </w:r>
      <w:r>
        <w:rPr>
          <w:rFonts w:cs="Verdana" w:ascii="Verdana" w:hAnsi="Verdana"/>
          <w:sz w:val="20"/>
          <w:szCs w:val="20"/>
        </w:rPr>
        <w:t>derivation and validation combined cohort consisting of 449,296 cases randomly selected from 4,684 hospitals.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>†</w:t>
      </w: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HCC are used to assemble clinically coherent ICD-9-CM codes into single variables [15]. All HCC variables in the model represent “or” conditions from all data sources (hospital inpatient principal or secondary diagnoses, hospital outpatient, and clinician data).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>‡</w:t>
      </w: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 xml:space="preserve">All variables are statistically significant (p </w:t>
      </w:r>
      <w:r>
        <w:rPr>
          <w:rFonts w:cs="Verdana" w:ascii="Verdana" w:hAnsi="Verdana"/>
          <w:sz w:val="20"/>
          <w:szCs w:val="20"/>
          <w:u w:val="single"/>
        </w:rPr>
        <w:t>&lt;</w:t>
      </w:r>
      <w:r>
        <w:rPr>
          <w:rFonts w:cs="Verdana" w:ascii="Verdana" w:hAnsi="Verdana"/>
          <w:sz w:val="20"/>
          <w:szCs w:val="20"/>
        </w:rPr>
        <w:t xml:space="preserve"> 0.001). Estimate of between-hospital variance = 0.059 (SE = 0.003).</w:t>
      </w:r>
    </w:p>
    <w:p>
      <w:pPr>
        <w:pStyle w:val="Normal"/>
        <w:widowControl w:val="false"/>
        <w:spacing w:lineRule="auto" w:line="360"/>
        <w:rPr/>
      </w:pPr>
      <w:r>
        <w:rPr>
          <w:rFonts w:cs="Verdana" w:ascii="Verdana" w:hAnsi="Verdana"/>
          <w:sz w:val="20"/>
          <w:szCs w:val="20"/>
        </w:rPr>
        <w:t>CI, confidence interval; COPD, chronic obstructive pulmonary disease; HCC, hierarchical condition categories; HGLM, hierarchical generalized linear model; ICD-9-CM, International Classification of Diseases, Ninth Revision, Clinical Modification; PCI, percutaneous coronary intervention; SE, standard error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rque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rFonts w:ascii="Marque;Times New Roman" w:hAnsi="Marque;Times New Roman" w:cs="Marque;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Arial Unicode MS"/>
      <w:b/>
      <w:bCs/>
    </w:rPr>
  </w:style>
  <w:style w:type="character" w:styleId="WW8Num1z0">
    <w:name w:val="WW8Num1z0"/>
    <w:qFormat/>
    <w:rPr>
      <w:rFonts w:ascii="Marque;Times New Roman" w:hAnsi="Marque;Times New Roman" w:cs="Marque;Times New Roman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1">
    <w:name w:val="1"/>
    <w:basedOn w:val="Normal"/>
    <w:qFormat/>
    <w:pPr>
      <w:widowControl w:val="false"/>
      <w:numPr>
        <w:ilvl w:val="0"/>
        <w:numId w:val="2"/>
      </w:numPr>
      <w:ind w:left="144" w:hanging="144"/>
    </w:pPr>
    <w:rPr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8:02:00Z</dcterms:created>
  <dc:creator>Dale Bratzler</dc:creator>
  <dc:description/>
  <cp:keywords/>
  <dc:language>en-US</dc:language>
  <cp:lastModifiedBy>Maria Johnson</cp:lastModifiedBy>
  <cp:lastPrinted>2011-01-21T18:51:00Z</cp:lastPrinted>
  <dcterms:modified xsi:type="dcterms:W3CDTF">2011-03-23T18:03:00Z</dcterms:modified>
  <cp:revision>4</cp:revision>
  <dc:subject/>
  <dc:title>An Administrative Claims Model Suitable for Profiling Hospital Performance Based on 30-day Mortality Rates Among Patients with Pneumo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